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45F01A2" w14:textId="0CEDE863" w:rsidR="00806494" w:rsidRDefault="00806494">
      <w:r w:rsidRPr="006B0E67">
        <w:rPr>
          <w:b/>
          <w:bCs/>
        </w:rPr>
        <w:t xml:space="preserve">Appendix </w:t>
      </w:r>
      <w:r w:rsidR="000E7136">
        <w:rPr>
          <w:b/>
          <w:bCs/>
        </w:rPr>
        <w:t>1</w:t>
      </w:r>
      <w:r w:rsidRPr="006B0E67">
        <w:rPr>
          <w:b/>
          <w:bCs/>
        </w:rPr>
        <w:t>.</w:t>
      </w:r>
      <w:r w:rsidRPr="006B0E67">
        <w:t xml:space="preserve"> Study Group </w:t>
      </w:r>
      <w:r w:rsidR="00EA4A1E" w:rsidRPr="006B0E67">
        <w:t>Designations</w:t>
      </w:r>
    </w:p>
    <w:p w14:paraId="39FA9D29" w14:textId="741D5551" w:rsidR="00616FBE" w:rsidRDefault="00CB02F0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D81625" wp14:editId="14668BD7">
                <wp:simplePos x="0" y="0"/>
                <wp:positionH relativeFrom="column">
                  <wp:posOffset>-205105</wp:posOffset>
                </wp:positionH>
                <wp:positionV relativeFrom="paragraph">
                  <wp:posOffset>316245</wp:posOffset>
                </wp:positionV>
                <wp:extent cx="905091" cy="655692"/>
                <wp:effectExtent l="0" t="0" r="9525" b="0"/>
                <wp:wrapNone/>
                <wp:docPr id="1373704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5091" cy="6556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815517" w14:textId="70169CA6" w:rsidR="00CB02F0" w:rsidRPr="00CB02F0" w:rsidRDefault="00CB02F0" w:rsidP="00CB02F0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02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riginal study categories</w:t>
                            </w:r>
                            <w:r w:rsidR="00806494" w:rsidRPr="00806494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D816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6.15pt;margin-top:24.9pt;width:71.25pt;height:51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" stroked="f">
                <v:textbox>
                  <w:txbxContent>
                    <w:p w14:paraId="19815517" w14:textId="70169CA6" w:rsidR="00CB02F0" w:rsidRPr="00CB02F0" w:rsidRDefault="00CB02F0" w:rsidP="00CB02F0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CB02F0">
                        <w:rPr>
                          <w:b/>
                          <w:bCs/>
                          <w:sz w:val="20"/>
                          <w:szCs w:val="20"/>
                        </w:rPr>
                        <w:t>Original study categories</w:t>
                      </w:r>
                      <w:r w:rsidR="00806494" w:rsidRPr="00806494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119C53BA" w14:textId="4B92133D" w:rsidR="00CB02F0" w:rsidRDefault="00CB02F0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A88C1D3" wp14:editId="0135D26B">
                <wp:simplePos x="0" y="0"/>
                <wp:positionH relativeFrom="column">
                  <wp:posOffset>918860</wp:posOffset>
                </wp:positionH>
                <wp:positionV relativeFrom="paragraph">
                  <wp:posOffset>3903</wp:posOffset>
                </wp:positionV>
                <wp:extent cx="5098338" cy="2221323"/>
                <wp:effectExtent l="0" t="0" r="26670" b="26670"/>
                <wp:wrapNone/>
                <wp:docPr id="1747182370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8338" cy="2221323"/>
                          <a:chOff x="0" y="0"/>
                          <a:chExt cx="5098338" cy="2221323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179" y="1752682"/>
                            <a:ext cx="1600200" cy="4686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862A0D" w14:textId="49B5577F" w:rsidR="00616FBE" w:rsidRDefault="00616FBE" w:rsidP="00616FBE">
                              <w:pPr>
                                <w:spacing w:after="0"/>
                              </w:pPr>
                              <w:r>
                                <w:t>In-person assessment</w:t>
                              </w:r>
                            </w:p>
                            <w:p w14:paraId="0858F601" w14:textId="65EDCA01" w:rsidR="00616FBE" w:rsidRDefault="00CB02F0" w:rsidP="00616FBE">
                              <w:pPr>
                                <w:spacing w:after="0"/>
                                <w:jc w:val="center"/>
                              </w:pPr>
                              <w:r>
                                <w:t>(</w:t>
                              </w:r>
                              <w:r w:rsidR="00616FBE">
                                <w:t>n=</w:t>
                              </w:r>
                              <w:r w:rsidR="00643B12">
                                <w:t>235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95482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81860" y="1752681"/>
                            <a:ext cx="1600200" cy="4682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4FCE38" w14:textId="6F71717C" w:rsidR="00616FBE" w:rsidRDefault="00616FBE" w:rsidP="00616FBE">
                              <w:pPr>
                                <w:spacing w:after="0"/>
                              </w:pPr>
                              <w:r>
                                <w:t>Telehealth assessment</w:t>
                              </w:r>
                            </w:p>
                            <w:p w14:paraId="30A6F889" w14:textId="2AA89F49" w:rsidR="00616FBE" w:rsidRDefault="00CB02F0" w:rsidP="00616FBE">
                              <w:pPr>
                                <w:spacing w:after="0"/>
                                <w:jc w:val="center"/>
                              </w:pPr>
                              <w:r>
                                <w:t>(</w:t>
                              </w:r>
                              <w:r w:rsidR="00616FBE">
                                <w:t>n=</w:t>
                              </w:r>
                              <w:r w:rsidR="00643B12">
                                <w:t>242</w:t>
                              </w:r>
                              <w:r>
                                <w:t>)</w:t>
                              </w:r>
                            </w:p>
                            <w:p w14:paraId="559EDC92" w14:textId="5BB3EB1E" w:rsidR="00616FBE" w:rsidRDefault="00616FBE" w:rsidP="00616FB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241000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600200" cy="666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D9F994" w14:textId="0290CBF8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In-person</w:t>
                              </w:r>
                              <w:r w:rsidR="00806494">
                                <w:t xml:space="preserve"> </w:t>
                              </w:r>
                              <w:r w:rsidR="00CB02F0">
                                <w:t xml:space="preserve">assessment </w:t>
                              </w:r>
                              <w:r>
                                <w:t xml:space="preserve">with </w:t>
                              </w:r>
                              <w:r w:rsidR="00806494">
                                <w:t>ultrasonography</w:t>
                              </w:r>
                            </w:p>
                            <w:p w14:paraId="42486A8C" w14:textId="5587254F" w:rsidR="00643B12" w:rsidRDefault="00CB02F0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(</w:t>
                              </w:r>
                              <w:r w:rsidR="00643B12">
                                <w:t>n=200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78191145" name="Straight Arrow Connector 2"/>
                        <wps:cNvCnPr/>
                        <wps:spPr>
                          <a:xfrm>
                            <a:off x="727426" y="673534"/>
                            <a:ext cx="4460" cy="1061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7029816" name="Straight Arrow Connector 2"/>
                        <wps:cNvCnPr/>
                        <wps:spPr>
                          <a:xfrm>
                            <a:off x="4509924" y="669073"/>
                            <a:ext cx="4460" cy="10615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2937425" name="Straight Arrow Connector 3"/>
                        <wps:cNvCnPr/>
                        <wps:spPr>
                          <a:xfrm flipH="1">
                            <a:off x="1786611" y="664613"/>
                            <a:ext cx="428207" cy="10728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3750455" name="Straight Arrow Connector 4"/>
                        <wps:cNvCnPr/>
                        <wps:spPr>
                          <a:xfrm>
                            <a:off x="2859172" y="651231"/>
                            <a:ext cx="669073" cy="11064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10484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57432" y="1070517"/>
                            <a:ext cx="570943" cy="249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E8707B" w14:textId="6850B2DA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=35</w:t>
                              </w:r>
                              <w:r w:rsidR="00CB02F0"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448117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8351" y="1088359"/>
                            <a:ext cx="570943" cy="249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C97D4F" w14:textId="35D81C56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=2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529524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85935" y="1074978"/>
                            <a:ext cx="713678" cy="249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ACF421" w14:textId="4FF4E2F1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=63</w:t>
                              </w:r>
                              <w:r w:rsidR="00CB02F0"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543322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06240" y="1083899"/>
                            <a:ext cx="570943" cy="249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1C1D7C" w14:textId="646F40DE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=17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075054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0659" y="4459"/>
                            <a:ext cx="1600200" cy="673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50E306" w14:textId="07EDA3EB" w:rsidR="00643B12" w:rsidRDefault="00CB02F0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o-test</w:t>
                              </w:r>
                              <w:r w:rsidR="00643B12">
                                <w:t xml:space="preserve"> </w:t>
                              </w:r>
                              <w:r>
                                <w:t xml:space="preserve">assessment </w:t>
                              </w:r>
                              <w:r w:rsidR="00643B12">
                                <w:t>with</w:t>
                              </w:r>
                              <w:r>
                                <w:t xml:space="preserve"> </w:t>
                              </w:r>
                              <w:r w:rsidR="00643B12">
                                <w:t>pick-up of pills</w:t>
                              </w:r>
                            </w:p>
                            <w:p w14:paraId="14223094" w14:textId="26E86E52" w:rsidR="00643B12" w:rsidRDefault="00CB02F0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(</w:t>
                              </w:r>
                              <w:r w:rsidR="00643B12">
                                <w:t>n=98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490888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78876" y="4455"/>
                            <a:ext cx="1619462" cy="6823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90F91E" w14:textId="5640B4B2" w:rsidR="00643B12" w:rsidRDefault="00CB02F0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o-test t</w:t>
                              </w:r>
                              <w:r w:rsidR="00643B12">
                                <w:t>elehealth</w:t>
                              </w:r>
                              <w:r w:rsidR="00806494">
                                <w:t xml:space="preserve"> </w:t>
                              </w:r>
                              <w:r>
                                <w:t xml:space="preserve">assessment </w:t>
                              </w:r>
                              <w:r w:rsidR="00806494">
                                <w:t>with</w:t>
                              </w:r>
                              <w:r w:rsidR="00643B12">
                                <w:t xml:space="preserve"> mail-order of pills</w:t>
                              </w:r>
                              <w:r>
                                <w:t xml:space="preserve"> (</w:t>
                              </w:r>
                              <w:r w:rsidR="00643B12">
                                <w:t>n=179</w:t>
                              </w:r>
                              <w:r>
                                <w:t>)</w:t>
                              </w:r>
                            </w:p>
                            <w:p w14:paraId="20B1CBA4" w14:textId="77777777" w:rsidR="00643B12" w:rsidRDefault="00643B12" w:rsidP="00643B12">
                              <w:pPr>
                                <w:spacing w:after="0"/>
                                <w:jc w:val="center"/>
                              </w:pPr>
                              <w:r>
                                <w:t>n=xx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88C1D3" id="Group 5" o:spid="_x0000_s1027" style="position:absolute;margin-left:72.35pt;margin-top:.3pt;width:401.45pt;height:174.9pt;z-index:251680768;mso-width-relative:margin;mso-height-relative:margin" coordsize="50983,22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5931;top:17526;width:16002;height:46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0A862A0D" w14:textId="49B5577F" w:rsidR="00616FBE" w:rsidRDefault="00616FBE" w:rsidP="00616FBE">
                        <w:pPr>
                          <w:spacing w:after="0"/>
                        </w:pPr>
                        <w:r>
                          <w:t>In-person assessment</w:t>
                        </w:r>
                      </w:p>
                      <w:p w14:paraId="0858F601" w14:textId="65EDCA01" w:rsidR="00616FBE" w:rsidRDefault="00CB02F0" w:rsidP="00616FBE">
                        <w:pPr>
                          <w:spacing w:after="0"/>
                          <w:jc w:val="center"/>
                        </w:pPr>
                        <w:r>
                          <w:t>(</w:t>
                        </w:r>
                        <w:r w:rsidR="00616FBE">
                          <w:t>n=</w:t>
                        </w:r>
                        <w:r w:rsidR="00643B12">
                          <w:t>235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_x0000_s1029" type="#_x0000_t202" style="position:absolute;left:30818;top:17526;width:16002;height:4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">
                  <v:textbox>
                    <w:txbxContent>
                      <w:p w14:paraId="204FCE38" w14:textId="6F71717C" w:rsidR="00616FBE" w:rsidRDefault="00616FBE" w:rsidP="00616FBE">
                        <w:pPr>
                          <w:spacing w:after="0"/>
                        </w:pPr>
                        <w:r>
                          <w:t>Telehealth assessment</w:t>
                        </w:r>
                      </w:p>
                      <w:p w14:paraId="30A6F889" w14:textId="2AA89F49" w:rsidR="00616FBE" w:rsidRDefault="00CB02F0" w:rsidP="00616FBE">
                        <w:pPr>
                          <w:spacing w:after="0"/>
                          <w:jc w:val="center"/>
                        </w:pPr>
                        <w:r>
                          <w:t>(</w:t>
                        </w:r>
                        <w:r w:rsidR="00616FBE">
                          <w:t>n=</w:t>
                        </w:r>
                        <w:r w:rsidR="00643B12">
                          <w:t>242</w:t>
                        </w:r>
                        <w:r>
                          <w:t>)</w:t>
                        </w:r>
                      </w:p>
                      <w:p w14:paraId="559EDC92" w14:textId="5BB3EB1E" w:rsidR="00616FBE" w:rsidRDefault="00616FBE" w:rsidP="00616FBE"/>
                    </w:txbxContent>
                  </v:textbox>
                </v:shape>
                <v:shape id="_x0000_s1030" type="#_x0000_t202" style="position:absolute;width:16002;height:6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">
                  <v:textbox>
                    <w:txbxContent>
                      <w:p w14:paraId="21D9F994" w14:textId="0290CBF8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In-person</w:t>
                        </w:r>
                        <w:r w:rsidR="00806494">
                          <w:t xml:space="preserve"> </w:t>
                        </w:r>
                        <w:r w:rsidR="00CB02F0">
                          <w:t xml:space="preserve">assessment </w:t>
                        </w:r>
                        <w:r>
                          <w:t xml:space="preserve">with </w:t>
                        </w:r>
                        <w:r w:rsidR="00806494">
                          <w:t>ultrasonography</w:t>
                        </w:r>
                      </w:p>
                      <w:p w14:paraId="42486A8C" w14:textId="5587254F" w:rsidR="00643B12" w:rsidRDefault="00CB02F0" w:rsidP="00643B12">
                        <w:pPr>
                          <w:spacing w:after="0"/>
                          <w:jc w:val="center"/>
                        </w:pPr>
                        <w:r>
                          <w:t>(</w:t>
                        </w:r>
                        <w:r w:rsidR="00643B12">
                          <w:t>n=200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1" type="#_x0000_t32" style="position:absolute;left:7274;top:6735;width:44;height:106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2" o:spid="_x0000_s1032" type="#_x0000_t32" style="position:absolute;left:45099;top:6690;width:44;height:106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" strokecolor="#156082 [3204]" strokeweight=".5pt">
                  <v:stroke endarrow="block" joinstyle="miter"/>
                </v:shape>
                <v:shape id="Straight Arrow Connector 3" o:spid="_x0000_s1033" type="#_x0000_t32" style="position:absolute;left:17866;top:6646;width:4282;height:107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" strokecolor="#156082 [3204]" strokeweight=".5pt">
                  <v:stroke endarrow="block" joinstyle="miter"/>
                </v:shape>
                <v:shape id="Straight Arrow Connector 4" o:spid="_x0000_s1034" type="#_x0000_t32" style="position:absolute;left:28591;top:6512;width:6691;height:110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" strokecolor="#156082 [3204]" strokeweight=".5pt">
                  <v:stroke endarrow="block" joinstyle="miter"/>
                </v:shape>
                <v:shape id="_x0000_s1035" type="#_x0000_t202" style="position:absolute;left:17574;top:10705;width:5709;height:2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">
                  <v:textbox>
                    <w:txbxContent>
                      <w:p w14:paraId="56E8707B" w14:textId="6850B2DA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n=35</w:t>
                        </w:r>
                        <w:r w:rsidR="00CB02F0">
                          <w:t>*</w:t>
                        </w:r>
                      </w:p>
                    </w:txbxContent>
                  </v:textbox>
                </v:shape>
                <v:shape id="_x0000_s1036" type="#_x0000_t202" style="position:absolute;left:4683;top:10883;width:5709;height:2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">
                  <v:textbox>
                    <w:txbxContent>
                      <w:p w14:paraId="7CC97D4F" w14:textId="35D81C56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n=200</w:t>
                        </w:r>
                      </w:p>
                    </w:txbxContent>
                  </v:textbox>
                </v:shape>
                <v:shape id="_x0000_s1037" type="#_x0000_t202" style="position:absolute;left:28859;top:10749;width:7137;height:2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">
                  <v:textbox>
                    <w:txbxContent>
                      <w:p w14:paraId="4AACF421" w14:textId="4FF4E2F1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n=63</w:t>
                        </w:r>
                        <w:r w:rsidR="00CB02F0">
                          <w:t>**</w:t>
                        </w:r>
                      </w:p>
                    </w:txbxContent>
                  </v:textbox>
                </v:shape>
                <v:shape id="_x0000_s1038" type="#_x0000_t202" style="position:absolute;left:42062;top:10838;width:5709;height:2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">
                  <v:textbox>
                    <w:txbxContent>
                      <w:p w14:paraId="631C1D7C" w14:textId="646F40DE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n=179</w:t>
                        </w:r>
                      </w:p>
                    </w:txbxContent>
                  </v:textbox>
                </v:shape>
                <v:shape id="_x0000_s1039" type="#_x0000_t202" style="position:absolute;left:17306;top:44;width:16002;height:6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">
                  <v:textbox>
                    <w:txbxContent>
                      <w:p w14:paraId="2250E306" w14:textId="07EDA3EB" w:rsidR="00643B12" w:rsidRDefault="00CB02F0" w:rsidP="00643B12">
                        <w:pPr>
                          <w:spacing w:after="0"/>
                          <w:jc w:val="center"/>
                        </w:pPr>
                        <w:r>
                          <w:t>No-test</w:t>
                        </w:r>
                        <w:r w:rsidR="00643B12">
                          <w:t xml:space="preserve"> </w:t>
                        </w:r>
                        <w:r>
                          <w:t xml:space="preserve">assessment </w:t>
                        </w:r>
                        <w:r w:rsidR="00643B12">
                          <w:t>with</w:t>
                        </w:r>
                        <w:r>
                          <w:t xml:space="preserve"> </w:t>
                        </w:r>
                        <w:r w:rsidR="00643B12">
                          <w:t>pick-up of pills</w:t>
                        </w:r>
                      </w:p>
                      <w:p w14:paraId="14223094" w14:textId="26E86E52" w:rsidR="00643B12" w:rsidRDefault="00CB02F0" w:rsidP="00643B12">
                        <w:pPr>
                          <w:spacing w:after="0"/>
                          <w:jc w:val="center"/>
                        </w:pPr>
                        <w:r>
                          <w:t>(</w:t>
                        </w:r>
                        <w:r w:rsidR="00643B12">
                          <w:t>n=98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_x0000_s1040" type="#_x0000_t202" style="position:absolute;left:34788;top:44;width:16195;height:6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">
                  <v:textbox>
                    <w:txbxContent>
                      <w:p w14:paraId="3C90F91E" w14:textId="5640B4B2" w:rsidR="00643B12" w:rsidRDefault="00CB02F0" w:rsidP="00643B12">
                        <w:pPr>
                          <w:spacing w:after="0"/>
                          <w:jc w:val="center"/>
                        </w:pPr>
                        <w:r>
                          <w:t>No-test t</w:t>
                        </w:r>
                        <w:r w:rsidR="00643B12">
                          <w:t>elehealth</w:t>
                        </w:r>
                        <w:r w:rsidR="00806494">
                          <w:t xml:space="preserve"> </w:t>
                        </w:r>
                        <w:r>
                          <w:t xml:space="preserve">assessment </w:t>
                        </w:r>
                        <w:r w:rsidR="00806494">
                          <w:t>with</w:t>
                        </w:r>
                        <w:r w:rsidR="00643B12">
                          <w:t xml:space="preserve"> mail-order of pills</w:t>
                        </w:r>
                        <w:r>
                          <w:t xml:space="preserve"> (</w:t>
                        </w:r>
                        <w:r w:rsidR="00643B12">
                          <w:t>n=179</w:t>
                        </w:r>
                        <w:r>
                          <w:t>)</w:t>
                        </w:r>
                      </w:p>
                      <w:p w14:paraId="20B1CBA4" w14:textId="77777777" w:rsidR="00643B12" w:rsidRDefault="00643B12" w:rsidP="00643B12">
                        <w:pPr>
                          <w:spacing w:after="0"/>
                          <w:jc w:val="center"/>
                        </w:pPr>
                        <w:r>
                          <w:t>n=xx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083AE4" w14:textId="2F887934" w:rsidR="00CB02F0" w:rsidRDefault="00CB02F0"/>
    <w:p w14:paraId="7229262A" w14:textId="59BB0D19" w:rsidR="00CB02F0" w:rsidRDefault="00CB02F0"/>
    <w:p w14:paraId="292A28F1" w14:textId="77777777" w:rsidR="00CB02F0" w:rsidRDefault="00CB02F0"/>
    <w:p w14:paraId="0714B4D4" w14:textId="78EFA77F" w:rsidR="00CB02F0" w:rsidRDefault="00CB02F0"/>
    <w:p w14:paraId="36C41063" w14:textId="78BB3065" w:rsidR="00CB02F0" w:rsidRDefault="00CB02F0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00F7F3" wp14:editId="7DBF2B8A">
                <wp:simplePos x="0" y="0"/>
                <wp:positionH relativeFrom="column">
                  <wp:posOffset>-181625</wp:posOffset>
                </wp:positionH>
                <wp:positionV relativeFrom="paragraph">
                  <wp:posOffset>220345</wp:posOffset>
                </wp:positionV>
                <wp:extent cx="1007683" cy="655692"/>
                <wp:effectExtent l="0" t="0" r="2540" b="0"/>
                <wp:wrapNone/>
                <wp:docPr id="393647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683" cy="6556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FBE2A" w14:textId="4B4BF71A" w:rsidR="00CB02F0" w:rsidRPr="00CB02F0" w:rsidRDefault="00CB02F0" w:rsidP="00CB02F0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CB02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udy categorie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or this analysi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0F7F3" id="_x0000_s1041" type="#_x0000_t202" style="position:absolute;margin-left:-14.3pt;margin-top:17.35pt;width:79.35pt;height:51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" stroked="f">
                <v:textbox>
                  <w:txbxContent>
                    <w:p w14:paraId="377FBE2A" w14:textId="4B4BF71A" w:rsidR="00CB02F0" w:rsidRPr="00CB02F0" w:rsidRDefault="00CB02F0" w:rsidP="00CB02F0">
                      <w:pPr>
                        <w:spacing w:after="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CB02F0">
                        <w:rPr>
                          <w:b/>
                          <w:bCs/>
                          <w:sz w:val="20"/>
                          <w:szCs w:val="20"/>
                        </w:rPr>
                        <w:t>tudy categorie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for this analysi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404DEF80" w14:textId="5C9B5ED4" w:rsidR="00CB02F0" w:rsidRDefault="00CB02F0"/>
    <w:p w14:paraId="1D013B6F" w14:textId="77777777" w:rsidR="00CB02F0" w:rsidRDefault="00CB02F0"/>
    <w:p w14:paraId="6E3B342E" w14:textId="77777777" w:rsidR="00CB02F0" w:rsidRDefault="00CB02F0"/>
    <w:p w14:paraId="5802BBB7" w14:textId="77777777" w:rsidR="00806494" w:rsidRDefault="00806494" w:rsidP="00806494">
      <w:pPr>
        <w:spacing w:after="40"/>
        <w:rPr>
          <w:b/>
          <w:bCs/>
          <w:sz w:val="20"/>
          <w:szCs w:val="20"/>
          <w:u w:val="single"/>
        </w:rPr>
      </w:pPr>
    </w:p>
    <w:p w14:paraId="036897D9" w14:textId="7C29EDAD" w:rsidR="008A275A" w:rsidRPr="00CB02F0" w:rsidRDefault="008A275A" w:rsidP="008A275A">
      <w:pPr>
        <w:spacing w:after="0"/>
        <w:rPr>
          <w:sz w:val="20"/>
          <w:szCs w:val="20"/>
        </w:rPr>
      </w:pPr>
      <w:r w:rsidRPr="00CB02F0">
        <w:rPr>
          <w:sz w:val="20"/>
          <w:szCs w:val="20"/>
        </w:rPr>
        <w:t xml:space="preserve">* 35 people were assessed </w:t>
      </w:r>
      <w:r>
        <w:rPr>
          <w:sz w:val="20"/>
          <w:szCs w:val="20"/>
        </w:rPr>
        <w:t xml:space="preserve">for eligibility </w:t>
      </w:r>
      <w:r w:rsidRPr="00CB02F0">
        <w:rPr>
          <w:sz w:val="20"/>
          <w:szCs w:val="20"/>
        </w:rPr>
        <w:t>in</w:t>
      </w:r>
      <w:r w:rsidR="00D0567B">
        <w:rPr>
          <w:sz w:val="20"/>
          <w:szCs w:val="20"/>
        </w:rPr>
        <w:t xml:space="preserve"> </w:t>
      </w:r>
      <w:r w:rsidRPr="00CB02F0">
        <w:rPr>
          <w:sz w:val="20"/>
          <w:szCs w:val="20"/>
        </w:rPr>
        <w:t xml:space="preserve">person but underwent no </w:t>
      </w:r>
      <w:r>
        <w:rPr>
          <w:sz w:val="20"/>
          <w:szCs w:val="20"/>
        </w:rPr>
        <w:t>ultrasonography</w:t>
      </w:r>
      <w:r w:rsidRPr="00CB02F0">
        <w:rPr>
          <w:sz w:val="20"/>
          <w:szCs w:val="20"/>
        </w:rPr>
        <w:t>/tests.</w:t>
      </w:r>
    </w:p>
    <w:p w14:paraId="149DC3AE" w14:textId="5E9604B2" w:rsidR="008A275A" w:rsidRDefault="008A275A" w:rsidP="008A275A">
      <w:pPr>
        <w:spacing w:after="40"/>
        <w:rPr>
          <w:b/>
          <w:bCs/>
          <w:sz w:val="20"/>
          <w:szCs w:val="20"/>
          <w:u w:val="single"/>
        </w:rPr>
      </w:pPr>
      <w:r w:rsidRPr="00CB02F0">
        <w:rPr>
          <w:sz w:val="20"/>
          <w:szCs w:val="20"/>
        </w:rPr>
        <w:t>** 63 people were assessed</w:t>
      </w:r>
      <w:r>
        <w:rPr>
          <w:sz w:val="20"/>
          <w:szCs w:val="20"/>
        </w:rPr>
        <w:t xml:space="preserve"> for eligibility</w:t>
      </w:r>
      <w:r w:rsidRPr="00CB02F0">
        <w:rPr>
          <w:sz w:val="20"/>
          <w:szCs w:val="20"/>
        </w:rPr>
        <w:t xml:space="preserve"> via telehealth but picked up their abortion pills in person.</w:t>
      </w:r>
      <w:r>
        <w:tab/>
      </w:r>
    </w:p>
    <w:p w14:paraId="7FE24BCA" w14:textId="77777777" w:rsidR="008A275A" w:rsidRDefault="008A275A" w:rsidP="00806494">
      <w:pPr>
        <w:spacing w:after="40"/>
        <w:rPr>
          <w:b/>
          <w:bCs/>
          <w:sz w:val="20"/>
          <w:szCs w:val="20"/>
          <w:u w:val="single"/>
        </w:rPr>
      </w:pPr>
    </w:p>
    <w:p w14:paraId="54FFE1FF" w14:textId="77777777" w:rsidR="008A275A" w:rsidRDefault="008A275A" w:rsidP="00806494">
      <w:pPr>
        <w:spacing w:after="40"/>
        <w:rPr>
          <w:b/>
          <w:bCs/>
          <w:sz w:val="20"/>
          <w:szCs w:val="20"/>
          <w:u w:val="single"/>
        </w:rPr>
      </w:pPr>
    </w:p>
    <w:p w14:paraId="04742D71" w14:textId="0F4A470F" w:rsidR="00806494" w:rsidRPr="00EA4A1E" w:rsidRDefault="00806494" w:rsidP="00806494">
      <w:pPr>
        <w:spacing w:after="40"/>
        <w:rPr>
          <w:sz w:val="20"/>
          <w:szCs w:val="20"/>
          <w:u w:val="single"/>
        </w:rPr>
      </w:pPr>
      <w:r w:rsidRPr="00EA4A1E">
        <w:rPr>
          <w:sz w:val="20"/>
          <w:szCs w:val="20"/>
          <w:u w:val="single"/>
        </w:rPr>
        <w:t>Notes</w:t>
      </w:r>
      <w:r w:rsidR="00EA4A1E">
        <w:rPr>
          <w:sz w:val="20"/>
          <w:szCs w:val="20"/>
          <w:u w:val="single"/>
        </w:rPr>
        <w:t>:</w:t>
      </w:r>
    </w:p>
    <w:p w14:paraId="48BC2E7E" w14:textId="104D923A" w:rsidR="00806494" w:rsidRDefault="00806494" w:rsidP="00CB02F0">
      <w:pPr>
        <w:spacing w:after="0"/>
        <w:rPr>
          <w:sz w:val="20"/>
          <w:szCs w:val="20"/>
        </w:rPr>
      </w:pPr>
      <w:r w:rsidRPr="00806494">
        <w:rPr>
          <w:sz w:val="20"/>
          <w:szCs w:val="20"/>
          <w:vertAlign w:val="superscript"/>
        </w:rPr>
        <w:t xml:space="preserve">1 </w:t>
      </w:r>
      <w:r>
        <w:rPr>
          <w:i/>
          <w:iCs/>
          <w:sz w:val="20"/>
          <w:szCs w:val="20"/>
        </w:rPr>
        <w:t>Reference</w:t>
      </w:r>
      <w:r w:rsidRPr="00806494">
        <w:rPr>
          <w:i/>
          <w:iCs/>
          <w:sz w:val="20"/>
          <w:szCs w:val="20"/>
        </w:rPr>
        <w:t>:</w:t>
      </w:r>
      <w:r>
        <w:rPr>
          <w:sz w:val="20"/>
          <w:szCs w:val="20"/>
        </w:rPr>
        <w:t xml:space="preserve"> R</w:t>
      </w:r>
      <w:r w:rsidRPr="00806494">
        <w:rPr>
          <w:sz w:val="20"/>
          <w:szCs w:val="20"/>
        </w:rPr>
        <w:t xml:space="preserve">alph LJ, Baba CF, Biggs MA, McNicholas C, Hagstrom Miller A, Grossman D. Comparison of no-test telehealth and in-person medication abortion. JAMA 2024 Sept 17;332(11):898–905. </w:t>
      </w:r>
      <w:proofErr w:type="spellStart"/>
      <w:r w:rsidRPr="00806494">
        <w:rPr>
          <w:sz w:val="20"/>
          <w:szCs w:val="20"/>
        </w:rPr>
        <w:t>doi</w:t>
      </w:r>
      <w:proofErr w:type="spellEnd"/>
      <w:r w:rsidRPr="00806494">
        <w:rPr>
          <w:sz w:val="20"/>
          <w:szCs w:val="20"/>
        </w:rPr>
        <w:t>: 10.1001/jama.2024.10680</w:t>
      </w:r>
      <w:r>
        <w:rPr>
          <w:sz w:val="20"/>
          <w:szCs w:val="20"/>
        </w:rPr>
        <w:t xml:space="preserve">. </w:t>
      </w:r>
    </w:p>
    <w:p w14:paraId="7661349F" w14:textId="77777777" w:rsidR="00EA4A1E" w:rsidRPr="00806494" w:rsidRDefault="00EA4A1E" w:rsidP="00CB02F0">
      <w:pPr>
        <w:spacing w:after="0"/>
        <w:rPr>
          <w:sz w:val="10"/>
          <w:szCs w:val="10"/>
        </w:rPr>
      </w:pPr>
    </w:p>
    <w:p w14:paraId="63975E07" w14:textId="249658A9" w:rsidR="00806494" w:rsidRPr="006B480F" w:rsidRDefault="00806494" w:rsidP="006B480F">
      <w:pPr>
        <w:spacing w:after="0"/>
        <w:rPr>
          <w:sz w:val="20"/>
          <w:szCs w:val="20"/>
        </w:rPr>
      </w:pPr>
    </w:p>
    <w:p w14:paraId="6272F983" w14:textId="77777777" w:rsidR="00806494" w:rsidRDefault="00806494" w:rsidP="00806494">
      <w:pPr>
        <w:tabs>
          <w:tab w:val="left" w:pos="2578"/>
        </w:tabs>
      </w:pPr>
    </w:p>
    <w:p w14:paraId="41DB48DE" w14:textId="77777777" w:rsidR="00806494" w:rsidRPr="00806494" w:rsidRDefault="00806494" w:rsidP="00806494">
      <w:pPr>
        <w:tabs>
          <w:tab w:val="left" w:pos="2578"/>
        </w:tabs>
      </w:pPr>
    </w:p>
    <w:sectPr w:rsidR="00806494" w:rsidRPr="00806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5F46CE2"/>
    <w:multiLevelType w:val="hybridMultilevel"/>
    <w:tmpl w:val="929C1918"/>
    <w:lvl w:ilvl="0" w:tplc="BBDA40B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D4C19"/>
    <w:multiLevelType w:val="hybridMultilevel"/>
    <w:tmpl w:val="71704D86"/>
    <w:lvl w:ilvl="0" w:tplc="2070CB8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521440">
    <w:abstractNumId w:val="1"/>
  </w:num>
  <w:num w:numId="2" w16cid:durableId="1808156245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BE"/>
    <w:rsid w:val="00027F2A"/>
    <w:rsid w:val="00036BEC"/>
    <w:rsid w:val="000E7136"/>
    <w:rsid w:val="000F6DC8"/>
    <w:rsid w:val="001839A7"/>
    <w:rsid w:val="00616FBE"/>
    <w:rsid w:val="00643B12"/>
    <w:rsid w:val="006B0E67"/>
    <w:rsid w:val="006B480F"/>
    <w:rsid w:val="006E6D5F"/>
    <w:rsid w:val="00806494"/>
    <w:rsid w:val="008A275A"/>
    <w:rsid w:val="008F4F4F"/>
    <w:rsid w:val="0091730F"/>
    <w:rsid w:val="009537DB"/>
    <w:rsid w:val="00AC72EF"/>
    <w:rsid w:val="00BB45B9"/>
    <w:rsid w:val="00CB02F0"/>
    <w:rsid w:val="00D0567B"/>
    <w:rsid w:val="00DB7171"/>
    <w:rsid w:val="00EA4A1E"/>
    <w:rsid w:val="00F4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BE55"/>
  <w15:chartTrackingRefBased/>
  <w15:docId w15:val="{94096E77-B574-4CD6-A553-38D0A62C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F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F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F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F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F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F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F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F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FBE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0649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der, Rosalyn</dc:creator>
  <cp:keywords/>
  <dc:description/>
  <cp:lastModifiedBy>Leah Pivato</cp:lastModifiedBy>
  <cp:revision>12</cp:revision>
  <dcterms:created xsi:type="dcterms:W3CDTF">2026-05-21T22:53:00Z</dcterms:created>
  <dcterms:modified xsi:type="dcterms:W3CDTF">2026-06-2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3"&gt;&lt;session id="CkK9JLBk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